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>Additional file 1: Table S1</w:t>
      </w:r>
      <w:r>
        <w:rPr/>
        <w:t>. Characteristics of attributes of the perceived physical environment and moderators in the relationship between the perceived physical environment and child outside play.</w:t>
      </w:r>
    </w:p>
    <w:tbl>
      <w:tblPr>
        <w:tblW w:w="144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206"/>
        <w:gridCol w:w="9633"/>
        <w:gridCol w:w="1170"/>
        <w:gridCol w:w="1170"/>
      </w:tblGrid>
      <w:tr>
        <w:trPr/>
        <w:tc>
          <w:tcPr>
            <w:tcW w:w="2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onstruct</w:t>
            </w:r>
          </w:p>
        </w:tc>
        <w:tc>
          <w:tcPr>
            <w:tcW w:w="9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escription / Item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ronbach’s alph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Mean (SD)</w:t>
            </w:r>
          </w:p>
        </w:tc>
      </w:tr>
      <w:tr>
        <w:trPr/>
        <w:tc>
          <w:tcPr>
            <w:tcW w:w="120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Potential moderators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ttitude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-item mean score; usefulness, importance, healthiness, pleasantness, tediousness of child physical activ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.5 (0.5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Perceived responsibility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-item mean score; perceived responsibility regarding child amount of physical activity and limit of physical activ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 (0.9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oncern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-item mean score; concern regarding child lack of physical activity, diet for weight management, getting overweigh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3 (0.5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Restriction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-item mean score; if not regulated child would watch too much TV/not enough physical activity, I want to be sure that my child does not watch too much TV/plays too many computer games, I reward good behavior of my child with TV or computer games, I deliberately keep my child away from the TV or comput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 (0.7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Pressure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-item mean score; stimulation of PA against child will, parental pressure towards child getting as much active transport as possible, parents make sure that child is sufficiently activ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 (0.6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Monitoring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-item mean score; parental monitoring of TV/computer games, and physical activ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 (0.8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Social capital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5-item mean score; willingness to help each other in neighborhood, presence of community, trust in neighborhood, getting along in neighborhood, sharing of norms and valu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 (0.6)</w:t>
            </w:r>
          </w:p>
        </w:tc>
      </w:tr>
      <w:tr>
        <w:trPr/>
        <w:tc>
          <w:tcPr>
            <w:tcW w:w="12078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ttributes of the perceived physical environme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ccessibility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-item mean score; number of facilities for PA within 10 minutes walking distance from forest, school, playground, playing field (unpaved), gym or facility for exercise, swimming po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.a.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 (0.5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Traffic safety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4-item mean score; speed of traffic (max 30kmph), exhausts, ability of child outside play regarding traffic, compliance with speed lim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 (1.0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Functionality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-item mean score; availability of footpaths and stairs, maintenance of footpaths, separation of footpaths from streets, availability of cycling paths, separation of cycle paths from streets, availability of different rout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vanish/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 (0.8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vanish/>
                <w:sz w:val="20"/>
                <w:szCs w:val="20"/>
                <w:lang w:eastAsia="nl-NL"/>
              </w:rPr>
            </w:pPr>
            <w:r>
              <w:rPr>
                <w:vanish/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ttractiveness</w:t>
            </w:r>
          </w:p>
        </w:tc>
        <w:tc>
          <w:tcPr>
            <w:tcW w:w="963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-item mean score; availability of green, amount of litter, presence of residential blocks, presence of detached houses, presence of abandoned houses, amount of noise, amount of dog fec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 (0.6)</w:t>
            </w:r>
          </w:p>
        </w:tc>
      </w:tr>
      <w:tr>
        <w:trPr/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Satisfaction</w:t>
            </w:r>
          </w:p>
        </w:tc>
        <w:tc>
          <w:tcPr>
            <w:tcW w:w="9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-item mean score; satisfaction with opportunities to play outside, satisfaction with opportunities to walk, satisfaction with opportunities to cycl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8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 (0.9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ote: all constructs have 5-item response scales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MS ??;MS Mincho" w:cs="Calibri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MS ??;MS Mincho" w:cs="Calibri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06:56:00Z</dcterms:created>
  <dc:creator>ltachado</dc:creator>
  <dc:description/>
  <dc:language>en-US</dc:language>
  <cp:lastModifiedBy>ltachado</cp:lastModifiedBy>
  <dcterms:modified xsi:type="dcterms:W3CDTF">2014-11-29T06:57:00Z</dcterms:modified>
  <cp:revision>1</cp:revision>
  <dc:subject/>
  <dc:title/>
</cp:coreProperties>
</file>